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 xml:space="preserve">Table S1. </w:t>
      </w:r>
      <w:r>
        <w:rPr>
          <w:rFonts w:cs="Arial" w:ascii="Arial" w:hAnsi="Arial"/>
          <w:szCs w:val="24"/>
        </w:rPr>
        <w:t>Samples: source, histology, and alternative IDs in the various utilized assay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 w:val="16"/>
          <w:szCs w:val="24"/>
        </w:rPr>
      </w:pPr>
      <w:r>
        <w:rPr>
          <w:rFonts w:cs="Arial" w:ascii="Arial" w:hAnsi="Arial"/>
          <w:sz w:val="16"/>
          <w:szCs w:val="24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675513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513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28"/>
                              <w:gridCol w:w="1530"/>
                              <w:gridCol w:w="1530"/>
                              <w:gridCol w:w="2880"/>
                              <w:gridCol w:w="1350"/>
                              <w:gridCol w:w="1260"/>
                              <w:gridCol w:w="1260"/>
                            </w:tblGrid>
                            <w:tr>
                              <w:trPr>
                                <w:trHeight w:val="521" w:hRule="atLeast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Laird ID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ample typ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istology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llumina Infinium Assa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ethyLigh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igital MethyL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0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0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0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0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0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0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1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1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1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1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2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2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2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43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uk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76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8" w:hRule="atLeast"/>
                              </w:trPr>
                              <w:tc>
                                <w:tcPr>
                                  <w:tcW w:w="10638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</w:rPr>
                                    <w:t>Supplemental Table 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.  Sample’s source, histology, and alternative IDs in the various utilized assays (continue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Laird ID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ample typ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istology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llumina Infinium Assay I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ethyLight I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igital MethyLight 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7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85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Endometrioi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86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Endometrioi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85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Endometrioi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86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Endometrioi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8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ixed Clear Cell/Endometrioi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86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lear Cel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76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lear Cel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85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lear Cel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76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ucin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85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ucin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86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ucin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86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ucin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86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US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tumor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70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B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70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B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70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B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70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B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70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B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708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B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70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B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710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B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7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B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7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BL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16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lasm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16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lasm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1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lasm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16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lasm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16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lasm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16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lasm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8" w:hRule="atLeast"/>
                              </w:trPr>
                              <w:tc>
                                <w:tcPr>
                                  <w:tcW w:w="10638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</w:rPr>
                                    <w:t>Supplemental Table 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.  Sample’s source, histology, and alternative IDs in the various utilized assays (continue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Laird ID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ample typ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istology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llumina Infinium Assay I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ethyLight I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Digital MethyLight I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16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lasm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16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lasm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17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lasm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17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HemaCar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plasm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48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ovative R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48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ovative R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4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ovative R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68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ovative R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68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ovative R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68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ovative R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68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ovative R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197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ovative R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Control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1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1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2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ucin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2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2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2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Mucin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2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2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Endometrioi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2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3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Endometrioi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3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3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3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Endometrioi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3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3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1083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Innsbruck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Patient sera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Serou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.9pt;height:61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6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28"/>
                        <w:gridCol w:w="1530"/>
                        <w:gridCol w:w="1530"/>
                        <w:gridCol w:w="2880"/>
                        <w:gridCol w:w="1350"/>
                        <w:gridCol w:w="1260"/>
                        <w:gridCol w:w="1260"/>
                      </w:tblGrid>
                      <w:tr>
                        <w:trPr>
                          <w:trHeight w:val="521" w:hRule="atLeast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Laird ID.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ample typ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istology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llumina Infinium Assa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ethyLigh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igital MethyL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0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0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0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0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0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0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0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0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1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1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1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1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1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1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1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1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1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2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2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2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2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2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2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2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2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2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43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uk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76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8" w:hRule="atLeast"/>
                        </w:trPr>
                        <w:tc>
                          <w:tcPr>
                            <w:tcW w:w="10638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Supplemental Table 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.  Sample’s source, histology, and alternative IDs in the various utilized assays (continue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Laird ID.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ample typ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istology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llumina Infinium Assay I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ethyLight I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igital MethyLight 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76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85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Endometrioi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86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Endometrioi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85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Endometrioi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86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Endometrioi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86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ixed Clear Cell/Endometrioi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86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lear Cell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76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lear Cell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85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lear Cell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76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ucin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85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ucin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86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ucin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86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ucin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86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US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tumor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70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B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70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B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70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B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70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B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70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B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708*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B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70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B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710*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B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71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B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71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BL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16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lasm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16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lasm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16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lasm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16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lasm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16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lasm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16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lasm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8" w:hRule="atLeast"/>
                        </w:trPr>
                        <w:tc>
                          <w:tcPr>
                            <w:tcW w:w="10638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</w:rPr>
                              <w:t>Supplemental Table 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.  Sample’s source, histology, and alternative IDs in the various utilized assays (continue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Laird ID.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ample typ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istology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llumina Infinium Assay I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ethyLight ID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Digital MethyLight I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16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lasm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16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lasm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17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lasm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17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emaCar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plasm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48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ovative R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48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ovative R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48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ovative R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68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ovative R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68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ovative R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68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ovative R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68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ovative R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197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ovative R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Control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1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1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2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ucin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2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2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2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Mucin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2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2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Endometrioi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2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3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Endometrioi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3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3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3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Endometrioi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3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3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1083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Innsbruck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Patient sera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Serou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32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7:52:00Z</dcterms:created>
  <dc:creator>Peter W Laird</dc:creator>
  <dc:description/>
  <cp:keywords/>
  <dc:language>en-US</dc:language>
  <cp:lastModifiedBy>Mihaela Campan</cp:lastModifiedBy>
  <cp:lastPrinted>2011-02-14T14:06:00Z</cp:lastPrinted>
  <dcterms:modified xsi:type="dcterms:W3CDTF">2011-11-07T17:57:00Z</dcterms:modified>
  <cp:revision>3</cp:revision>
  <dc:subject/>
  <dc:title/>
</cp:coreProperties>
</file>